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ADB" w:rsidRDefault="00825ADB" w:rsidP="00825ADB">
      <w:r>
        <w:rPr>
          <w:noProof/>
          <w:lang w:val="en-IN" w:eastAsia="en-IN"/>
        </w:rPr>
        <w:drawing>
          <wp:inline distT="0" distB="0" distL="0" distR="0">
            <wp:extent cx="5731510" cy="7417248"/>
            <wp:effectExtent l="19050" t="0" r="2540" b="0"/>
            <wp:docPr id="1" name="Picture 1" descr="C:\Users\ADENIRAN ADEBIYI\Documents\ARTICLES\msc article\adeniran\manuscript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ENIRAN ADEBIYI\Documents\ARTICLES\msc article\adeniran\manuscript ma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172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5ADB" w:rsidRDefault="00825ADB" w:rsidP="00825ADB">
      <w:r>
        <w:t xml:space="preserve">Figure </w:t>
      </w:r>
      <w:r w:rsidR="006612CC">
        <w:t>S</w:t>
      </w:r>
      <w:r>
        <w:t>1</w:t>
      </w:r>
      <w:r w:rsidR="006633CA">
        <w:t>A</w:t>
      </w:r>
      <w:bookmarkStart w:id="0" w:name="_GoBack"/>
      <w:bookmarkEnd w:id="0"/>
      <w:r>
        <w:t>: Map of study area showing the study locations (Source: Map was created using ESRI ArcGIS® 9.3 software)</w:t>
      </w:r>
    </w:p>
    <w:p w:rsidR="00A153AD" w:rsidRDefault="00A153AD"/>
    <w:sectPr w:rsidR="00A153AD" w:rsidSect="005003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25ADB"/>
    <w:rsid w:val="00297B7D"/>
    <w:rsid w:val="005003ED"/>
    <w:rsid w:val="006612CC"/>
    <w:rsid w:val="006633CA"/>
    <w:rsid w:val="00825ADB"/>
    <w:rsid w:val="00A153AD"/>
    <w:rsid w:val="00D93D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A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2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IYI ADENIRAN</dc:creator>
  <cp:keywords/>
  <dc:description/>
  <cp:lastModifiedBy>0013359</cp:lastModifiedBy>
  <cp:revision>3</cp:revision>
  <dcterms:created xsi:type="dcterms:W3CDTF">2017-09-15T15:40:00Z</dcterms:created>
  <dcterms:modified xsi:type="dcterms:W3CDTF">2017-11-24T01:57:00Z</dcterms:modified>
</cp:coreProperties>
</file>